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80A42" w14:textId="711E1139" w:rsidR="0069065C" w:rsidRDefault="0069065C">
      <w:pPr>
        <w:widowControl/>
        <w:jc w:val="left"/>
      </w:pPr>
    </w:p>
    <w:p w14:paraId="28DC2AFA" w14:textId="38F156AF" w:rsidR="0069065C" w:rsidRDefault="0069065C" w:rsidP="00D84591">
      <w:r w:rsidRPr="0069065C">
        <w:t>Supplementary Table 1</w:t>
      </w:r>
      <w:r w:rsidR="00512194">
        <w:t>.</w:t>
      </w:r>
      <w:r w:rsidR="001A023E">
        <w:t xml:space="preserve"> </w:t>
      </w:r>
      <w:r w:rsidRPr="0069065C">
        <w:t>Changes in cytokine 48</w:t>
      </w:r>
      <w:r w:rsidR="00512194">
        <w:t>-</w:t>
      </w:r>
      <w:r w:rsidRPr="0069065C">
        <w:t>plex examination test</w:t>
      </w:r>
      <w:r w:rsidR="00512194">
        <w:t xml:space="preserve"> result</w:t>
      </w:r>
      <w:r w:rsidRPr="0069065C">
        <w:t xml:space="preserve">s after </w:t>
      </w:r>
      <w:r w:rsidR="00D84591">
        <w:t>initiating</w:t>
      </w:r>
      <w:r w:rsidRPr="0069065C">
        <w:t xml:space="preserve"> a low-intensity short</w:t>
      </w:r>
      <w:r w:rsidR="00512194">
        <w:t>-</w:t>
      </w:r>
      <w:r w:rsidRPr="0069065C">
        <w:t>duration exercise program</w:t>
      </w:r>
    </w:p>
    <w:tbl>
      <w:tblPr>
        <w:tblpPr w:leftFromText="142" w:rightFromText="142" w:vertAnchor="page" w:horzAnchor="margin" w:tblpY="4827"/>
        <w:tblW w:w="8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0"/>
        <w:gridCol w:w="1180"/>
        <w:gridCol w:w="1180"/>
        <w:gridCol w:w="1180"/>
        <w:gridCol w:w="1194"/>
      </w:tblGrid>
      <w:tr w:rsidR="00D72F3A" w:rsidRPr="00CF402B" w14:paraId="1E2ABA59" w14:textId="77777777" w:rsidTr="004F1EEC">
        <w:trPr>
          <w:trHeight w:val="424"/>
        </w:trPr>
        <w:tc>
          <w:tcPr>
            <w:tcW w:w="3480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1C84CC" w14:textId="5D93FA83" w:rsidR="00D72F3A" w:rsidRPr="00D72F3A" w:rsidRDefault="00512194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Parameter</w:t>
            </w:r>
          </w:p>
        </w:tc>
        <w:tc>
          <w:tcPr>
            <w:tcW w:w="1180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1F5FCC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AFF35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0D75E3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33</w:t>
            </w:r>
          </w:p>
        </w:tc>
        <w:tc>
          <w:tcPr>
            <w:tcW w:w="1194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052F2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0</w:t>
            </w:r>
          </w:p>
        </w:tc>
      </w:tr>
      <w:tr w:rsidR="00D72F3A" w:rsidRPr="006C4442" w14:paraId="52769C7E" w14:textId="77777777" w:rsidTr="004F1EEC">
        <w:trPr>
          <w:trHeight w:val="189"/>
        </w:trPr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3BB728" w14:textId="2782A85F" w:rsidR="00D72F3A" w:rsidRPr="00D72F3A" w:rsidRDefault="009666D9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9666D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Granulocyte-macrophage </w:t>
            </w:r>
            <w:r w:rsidR="00F5208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colony-stimulating</w:t>
            </w:r>
            <w:r w:rsidRPr="009666D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factor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EE56AB" w14:textId="23582601" w:rsidR="00D72F3A" w:rsidRPr="00D72F3A" w:rsidRDefault="001F5E87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N.D.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7FAF7F" w14:textId="608D19C3" w:rsidR="00D72F3A" w:rsidRPr="00D72F3A" w:rsidRDefault="000B5237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  <w:r w:rsidR="00D72F3A"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.6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7C58A7" w14:textId="7B6C6691" w:rsidR="00D72F3A" w:rsidRPr="00651A47" w:rsidRDefault="00C928E2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  <w:highlight w:val="yellow"/>
              </w:rPr>
            </w:pPr>
            <w:r w:rsidRPr="00C928E2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N.D.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61DD60" w14:textId="281DD2D1" w:rsidR="00D72F3A" w:rsidRPr="00651A47" w:rsidRDefault="00F240EC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  <w:highlight w:val="yellow"/>
              </w:rPr>
            </w:pPr>
            <w:r w:rsidRPr="00F240EC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N.D.</w:t>
            </w:r>
          </w:p>
        </w:tc>
      </w:tr>
      <w:tr w:rsidR="00D72F3A" w:rsidRPr="00CF402B" w14:paraId="432838FA" w14:textId="77777777" w:rsidTr="004F1EEC">
        <w:trPr>
          <w:trHeight w:val="329"/>
        </w:trPr>
        <w:tc>
          <w:tcPr>
            <w:tcW w:w="34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E67EA" w14:textId="0651DFE1" w:rsidR="00D72F3A" w:rsidRPr="00D72F3A" w:rsidRDefault="009666D9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9666D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Growth </w:t>
            </w:r>
            <w:r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r</w:t>
            </w:r>
            <w:r w:rsidRPr="009666D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elated 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o</w:t>
            </w:r>
            <w:r w:rsidRPr="009666D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cogene</w:t>
            </w:r>
            <w:r w:rsidR="00D72F3A" w:rsidRPr="00D72F3A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a</w:t>
            </w:r>
            <w:r w:rsidR="00C706C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 xml:space="preserve">　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C54330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06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AF77B5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719.28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02A7A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05.26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A6E5A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69.13</w:t>
            </w:r>
          </w:p>
        </w:tc>
      </w:tr>
      <w:tr w:rsidR="00D72F3A" w:rsidRPr="00CF402B" w14:paraId="6BF6E94F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EB731" w14:textId="25DC46E4" w:rsidR="00D72F3A" w:rsidRPr="00D72F3A" w:rsidRDefault="006B2D59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Hepatocyte </w:t>
            </w:r>
            <w:r w:rsidR="00C706C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g</w:t>
            </w: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rowth </w:t>
            </w:r>
            <w:r w:rsidR="00C706C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f</w:t>
            </w: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ctor</w:t>
            </w:r>
            <w:r w:rsidR="00C706C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66D3FB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59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EFD5B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729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AA563E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19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B3542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99.81</w:t>
            </w:r>
          </w:p>
        </w:tc>
      </w:tr>
      <w:tr w:rsidR="00D72F3A" w:rsidRPr="00CF402B" w14:paraId="623A75E6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16EB6" w14:textId="56F16679" w:rsidR="00D72F3A" w:rsidRPr="00D72F3A" w:rsidRDefault="006B2D59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881FC6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I</w:t>
            </w:r>
            <w:r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terferon</w:t>
            </w:r>
            <w:r w:rsidR="00D72F3A"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a2</w:t>
            </w:r>
            <w:r w:rsidR="00FF309C"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 w:rsidRPr="00881FC6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 w:rsidRP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1356E" w14:textId="7BFCFA98" w:rsidR="00D72F3A" w:rsidRPr="00D72F3A" w:rsidRDefault="006B24C4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B24C4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N.D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B7370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9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84531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31070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33</w:t>
            </w:r>
          </w:p>
        </w:tc>
      </w:tr>
      <w:tr w:rsidR="00D72F3A" w:rsidRPr="00341FCD" w14:paraId="70123F59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9DE87" w14:textId="3A706B7C" w:rsidR="00D72F3A" w:rsidRPr="00D72F3A" w:rsidRDefault="006B2D59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I</w:t>
            </w: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terleukin</w:t>
            </w:r>
            <w:r w:rsidR="00D72F3A" w:rsidRPr="00D72F3A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1b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AE96A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895177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07006D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A7FFEF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97</w:t>
            </w:r>
          </w:p>
        </w:tc>
      </w:tr>
      <w:tr w:rsidR="00D72F3A" w:rsidRPr="00CF402B" w14:paraId="002E37B8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53D22" w14:textId="4510B444" w:rsidR="00D72F3A" w:rsidRPr="00D72F3A" w:rsidRDefault="006B2D59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Interleukin</w:t>
            </w:r>
            <w:r w:rsidR="00D72F3A" w:rsidRPr="00D72F3A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6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D7084F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669910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0AD6E6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2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31877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3.1</w:t>
            </w:r>
          </w:p>
        </w:tc>
      </w:tr>
      <w:tr w:rsidR="00D72F3A" w:rsidRPr="00CF402B" w14:paraId="758F2B95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1C40F3" w14:textId="5257BD6F" w:rsidR="00D72F3A" w:rsidRPr="00D72F3A" w:rsidRDefault="006B2D59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Interleukin</w:t>
            </w:r>
            <w:r w:rsidR="00D72F3A" w:rsidRPr="00D72F3A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7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4701B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*3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7D907D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4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CD7E9" w14:textId="75CECF26" w:rsidR="00D72F3A" w:rsidRPr="00D72F3A" w:rsidRDefault="001A023E" w:rsidP="00D72F3A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1A023E">
              <w:rPr>
                <w:rFonts w:ascii="Arial" w:eastAsia="Times New Roman" w:hAnsi="Arial" w:cs="Arial"/>
                <w:kern w:val="0"/>
                <w:sz w:val="24"/>
                <w:szCs w:val="24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93F0F0" w14:textId="2CD78EDD" w:rsidR="00D72F3A" w:rsidRPr="00D72F3A" w:rsidRDefault="001A023E" w:rsidP="00D72F3A">
            <w:pPr>
              <w:widowControl/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1A023E">
              <w:rPr>
                <w:rFonts w:ascii="Arial" w:eastAsia="Times New Roman" w:hAnsi="Arial" w:cs="Arial"/>
                <w:kern w:val="0"/>
                <w:sz w:val="24"/>
                <w:szCs w:val="24"/>
              </w:rPr>
              <w:t>N.D.</w:t>
            </w:r>
          </w:p>
        </w:tc>
      </w:tr>
      <w:tr w:rsidR="00D72F3A" w:rsidRPr="00CF402B" w14:paraId="595443EF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7F1D6" w14:textId="7B845A8B" w:rsidR="00D72F3A" w:rsidRPr="00D72F3A" w:rsidRDefault="006B2D59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Interleukin</w:t>
            </w:r>
            <w:r w:rsidR="00D72F3A" w:rsidRPr="00D72F3A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8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555836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15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5F5AB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14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4E8A19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1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4A6EA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87.73</w:t>
            </w:r>
          </w:p>
        </w:tc>
      </w:tr>
      <w:tr w:rsidR="00D72F3A" w:rsidRPr="00CF402B" w14:paraId="6FF8FC4B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BF1B5E" w14:textId="552A8F8D" w:rsidR="00D72F3A" w:rsidRPr="00D72F3A" w:rsidRDefault="006B2D59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6B2D59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Interleukin</w:t>
            </w:r>
            <w:r w:rsidR="00D72F3A" w:rsidRPr="00D72F3A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9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99C13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63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53DD9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430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928979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4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0A00E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59.83</w:t>
            </w:r>
          </w:p>
        </w:tc>
      </w:tr>
      <w:tr w:rsidR="00D72F3A" w:rsidRPr="00CF402B" w14:paraId="72B2C043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3C6D4" w14:textId="5FB096B5" w:rsidR="00D72F3A" w:rsidRPr="00D72F3A" w:rsidRDefault="00923FBB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Pr="00923FBB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eukemia inhibitory factor</w:t>
            </w:r>
            <w:r w:rsidR="00F22F5E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F8E0E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18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97D29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52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637213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28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C1733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5.21</w:t>
            </w:r>
          </w:p>
        </w:tc>
      </w:tr>
      <w:tr w:rsidR="00D72F3A" w:rsidRPr="00CF402B" w14:paraId="7C36060C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6C825" w14:textId="7B15FE1C" w:rsidR="00D72F3A" w:rsidRPr="00D72F3A" w:rsidRDefault="00923FBB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M</w:t>
            </w:r>
            <w:r w:rsidRPr="00923FBB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acrophage 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colony-stimulating</w:t>
            </w:r>
            <w:r w:rsidRPr="00923FBB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factor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B90C62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1CD662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5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92BB8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EEFB93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1.55</w:t>
            </w:r>
          </w:p>
        </w:tc>
      </w:tr>
      <w:tr w:rsidR="00D72F3A" w:rsidRPr="003C2166" w14:paraId="3CBE9808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2FDC9" w14:textId="1912C0EF" w:rsidR="00D72F3A" w:rsidRPr="00D72F3A" w:rsidRDefault="00923FBB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</w:t>
            </w:r>
            <w:r w:rsidRPr="00923FBB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odified coronally advanced flap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ED294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3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8120FB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9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AECEA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64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BF9B88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59.23</w:t>
            </w:r>
          </w:p>
        </w:tc>
      </w:tr>
      <w:tr w:rsidR="00D72F3A" w:rsidRPr="00CF402B" w14:paraId="6BB32518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B4CC2" w14:textId="0D06CD1A" w:rsidR="00D72F3A" w:rsidRPr="00D72F3A" w:rsidRDefault="005F1878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</w:t>
            </w:r>
            <w:r w:rsidRPr="005F1878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onocyte chemotactic protein-3</w:t>
            </w:r>
            <w:r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 xml:space="preserve">　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CB738" w14:textId="1B2D73BF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DCC37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030E5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0.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0B600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0.97</w:t>
            </w:r>
          </w:p>
        </w:tc>
      </w:tr>
      <w:tr w:rsidR="00D72F3A" w:rsidRPr="00CF402B" w14:paraId="645B63CF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2F6BD" w14:textId="2D69365E" w:rsidR="00D72F3A" w:rsidRPr="00D72F3A" w:rsidRDefault="00E6609E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E6609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Macrophage migration inhibitory factor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09596" w14:textId="77777777" w:rsidR="00D72F3A" w:rsidRPr="00D72F3A" w:rsidRDefault="00D72F3A" w:rsidP="00D72F3A">
            <w:pPr>
              <w:widowControl/>
              <w:jc w:val="center"/>
              <w:rPr>
                <w:rFonts w:ascii="Arial" w:eastAsia="游ゴシック" w:hAnsi="Arial" w:cs="Arial"/>
                <w:color w:val="00000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347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D78F08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939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70331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576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24E1C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611.27</w:t>
            </w:r>
          </w:p>
        </w:tc>
      </w:tr>
      <w:tr w:rsidR="00D72F3A" w:rsidRPr="00CF402B" w14:paraId="11E5EE32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0DBA9" w14:textId="76528E70" w:rsidR="00D72F3A" w:rsidRPr="00D72F3A" w:rsidRDefault="00E6609E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proofErr w:type="spellStart"/>
            <w:r w:rsidRPr="00E6609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lastRenderedPageBreak/>
              <w:t>Monokine</w:t>
            </w:r>
            <w:proofErr w:type="spellEnd"/>
            <w:r w:rsidRPr="00E6609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22F5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i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</w:t>
            </w:r>
            <w:r w:rsidRPr="00E6609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duced by </w:t>
            </w:r>
            <w:r w:rsidR="00F22F5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i</w:t>
            </w:r>
            <w:r w:rsidRPr="00E6609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terferon-</w:t>
            </w:r>
            <w:r w:rsidR="00F22F5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g</w:t>
            </w:r>
            <w:r w:rsidRPr="00E6609E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mma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7A59C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24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90286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65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52B900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508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02B9D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46.29</w:t>
            </w:r>
          </w:p>
        </w:tc>
      </w:tr>
      <w:tr w:rsidR="00D72F3A" w:rsidRPr="00CF402B" w14:paraId="436DE0AB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EFA491" w14:textId="7296EF10" w:rsidR="00D72F3A" w:rsidRPr="00D72F3A" w:rsidRDefault="004E1ACD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4E1AC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acrophage inflammatory protein-1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</w:t>
            </w:r>
            <w:r w:rsidRPr="004E1AC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9358D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4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D84B1F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115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C6C97E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32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CA975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83.21</w:t>
            </w:r>
          </w:p>
        </w:tc>
      </w:tr>
      <w:tr w:rsidR="00D72F3A" w:rsidRPr="00CF402B" w14:paraId="25A0B40C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0E0ED" w14:textId="17C2F990" w:rsidR="00D72F3A" w:rsidRPr="00D72F3A" w:rsidRDefault="004E1ACD" w:rsidP="004F1EEC">
            <w:pPr>
              <w:widowControl/>
              <w:spacing w:line="276" w:lineRule="auto"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M</w:t>
            </w:r>
            <w:r w:rsidRPr="004E1AC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crophage inflammatory protein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1b</w:t>
            </w:r>
            <w:r w:rsidRPr="004E1AC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1D803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231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8C4DB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88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84D042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25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3677D9" w14:textId="77777777" w:rsidR="00D72F3A" w:rsidRPr="00D72F3A" w:rsidRDefault="00D72F3A" w:rsidP="00D72F3A">
            <w:pPr>
              <w:widowControl/>
              <w:spacing w:line="276" w:lineRule="auto"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322.97</w:t>
            </w:r>
          </w:p>
        </w:tc>
      </w:tr>
      <w:tr w:rsidR="00D72F3A" w:rsidRPr="00CF402B" w14:paraId="78420069" w14:textId="77777777" w:rsidTr="004F1EEC">
        <w:trPr>
          <w:trHeight w:val="4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7FFA3" w14:textId="19437CF9" w:rsidR="00D72F3A" w:rsidRPr="00D72F3A" w:rsidRDefault="004E1ACD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R</w:t>
            </w:r>
            <w:r w:rsidRPr="004E1AC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egulated on activation normal T-cell expressed and secreted genes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6CA70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795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0E355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8712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EE1A02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7856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8884E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ＭＳ Ｐゴシック" w:hAnsi="Arial" w:cs="Arial"/>
                <w:color w:val="000000" w:themeColor="dark1"/>
                <w:kern w:val="24"/>
                <w:sz w:val="24"/>
                <w:szCs w:val="24"/>
              </w:rPr>
              <w:t>7439.5</w:t>
            </w:r>
          </w:p>
        </w:tc>
      </w:tr>
      <w:tr w:rsidR="00D72F3A" w:rsidRPr="00CF402B" w14:paraId="05CFDBFE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16A173" w14:textId="077B9DB2" w:rsidR="00D72F3A" w:rsidRPr="00D72F3A" w:rsidRDefault="0033460C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33460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Stem cell factor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C826E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2.4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4A501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42.0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AF88B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28.7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BDDCE3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34.45</w:t>
            </w:r>
          </w:p>
        </w:tc>
      </w:tr>
      <w:tr w:rsidR="00D72F3A" w:rsidRPr="004D4868" w14:paraId="4B244E50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37457D" w14:textId="1885C94C" w:rsidR="00D72F3A" w:rsidRPr="00D72F3A" w:rsidRDefault="0033460C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S</w:t>
            </w:r>
            <w:r w:rsidRPr="0033460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tem cell growth factor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proofErr w:type="gramStart"/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</w:t>
            </w:r>
            <w:r w:rsidRPr="0033460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proofErr w:type="gram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71984F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63709.7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ED0EFA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84034.5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646576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54039.2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953522" w14:textId="77777777" w:rsidR="00D72F3A" w:rsidRPr="00D72F3A" w:rsidRDefault="00D72F3A" w:rsidP="00D72F3A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47203.44</w:t>
            </w:r>
          </w:p>
        </w:tc>
      </w:tr>
      <w:tr w:rsidR="00D72F3A" w:rsidRPr="004D4868" w14:paraId="1BC08FF2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DD41A8" w14:textId="310D9F46" w:rsidR="00D72F3A" w:rsidRPr="00D72F3A" w:rsidRDefault="0033460C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S</w:t>
            </w:r>
            <w:r w:rsidRPr="0033460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tromal cell-derived factor-1</w:t>
            </w:r>
            <w:proofErr w:type="gramStart"/>
            <w:r w:rsidRPr="0033460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a 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proofErr w:type="gram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2CA7C5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695.0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2CECF6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882.2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8B5C46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700.2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5FF180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542.15</w:t>
            </w:r>
          </w:p>
        </w:tc>
      </w:tr>
      <w:tr w:rsidR="00D72F3A" w:rsidRPr="004D4868" w14:paraId="2755429F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5F0597" w14:textId="2ACC579B" w:rsidR="00D72F3A" w:rsidRPr="00D72F3A" w:rsidRDefault="00A000DD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T</w:t>
            </w:r>
            <w:r w:rsidRPr="00A000D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umor necrosis factor alpha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66410D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3.8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DA8FB4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63.6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C7A928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80.1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B14949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26.15</w:t>
            </w:r>
          </w:p>
        </w:tc>
      </w:tr>
      <w:tr w:rsidR="00D72F3A" w:rsidRPr="000B13D1" w14:paraId="7F33C1C0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E9A415" w14:textId="3D72BC1B" w:rsidR="00D72F3A" w:rsidRPr="00D72F3A" w:rsidRDefault="00A000DD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A000D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Tumor necrosis factor </w:t>
            </w:r>
            <w:proofErr w:type="gramStart"/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beta</w:t>
            </w:r>
            <w:r w:rsidRPr="00A000D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proofErr w:type="gram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4876B1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25.0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FE65ED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23.4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99183A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01.2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434ED3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96.27</w:t>
            </w:r>
          </w:p>
        </w:tc>
      </w:tr>
      <w:tr w:rsidR="00D72F3A" w:rsidRPr="000B13D1" w14:paraId="26A3487F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9CDF6D" w14:textId="28BDDCCD" w:rsidR="00D72F3A" w:rsidRPr="00D72F3A" w:rsidRDefault="00A000DD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 w:rsidRPr="00A000D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TNF-related apoptosis-inducing ligand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346264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7.2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AF71AB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6.1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A870B5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56.0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F8A373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63.28</w:t>
            </w:r>
          </w:p>
        </w:tc>
      </w:tr>
      <w:tr w:rsidR="00D72F3A" w:rsidRPr="000B13D1" w14:paraId="64A69B2E" w14:textId="77777777" w:rsidTr="004F1EEC">
        <w:trPr>
          <w:trHeight w:val="300"/>
        </w:trPr>
        <w:tc>
          <w:tcPr>
            <w:tcW w:w="34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21022E" w14:textId="0C09F5B2" w:rsidR="00D72F3A" w:rsidRPr="00D72F3A" w:rsidRDefault="00A000DD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V</w:t>
            </w:r>
            <w:r w:rsidRPr="00A000DD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ascular endothelial growth factor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="00FF309C"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="00FF309C"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 w:rsid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5D9AF1" w14:textId="13D8CC24" w:rsidR="00D72F3A" w:rsidRPr="00D72F3A" w:rsidRDefault="00E64A94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E64A94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0DEF8A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98.0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AB2866" w14:textId="29BF3EBF" w:rsidR="00D72F3A" w:rsidRPr="00D72F3A" w:rsidRDefault="00E64A94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E64A94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398B6D" w14:textId="60CC095D" w:rsidR="00D72F3A" w:rsidRPr="00D72F3A" w:rsidRDefault="00E64A94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</w:pPr>
            <w:r w:rsidRPr="00E64A94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N.D.</w:t>
            </w:r>
          </w:p>
        </w:tc>
      </w:tr>
      <w:tr w:rsidR="00D72F3A" w:rsidRPr="00CF402B" w14:paraId="3E30297D" w14:textId="77777777" w:rsidTr="004F1EEC">
        <w:trPr>
          <w:trHeight w:val="329"/>
        </w:trPr>
        <w:tc>
          <w:tcPr>
            <w:tcW w:w="3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C1198" w14:textId="75236A47" w:rsidR="00D72F3A" w:rsidRPr="00D72F3A" w:rsidRDefault="00FF309C" w:rsidP="004F1EEC">
            <w:pPr>
              <w:widowControl/>
              <w:spacing w:line="276" w:lineRule="auto"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FF309C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Beta nerve growth factor</w:t>
            </w:r>
            <w:r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color w:val="000000" w:themeColor="dark1"/>
                <w:kern w:val="24"/>
                <w:sz w:val="24"/>
                <w:szCs w:val="24"/>
              </w:rPr>
              <w:t>(</w:t>
            </w:r>
            <w:proofErr w:type="spellStart"/>
            <w:r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g</w:t>
            </w:r>
            <w:proofErr w:type="spellEnd"/>
            <w:r w:rsidRPr="00FF309C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/m</w:t>
            </w:r>
            <w:r w:rsidR="00881FC6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L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BE4EA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0.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99FAD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7.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F924E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7.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3C87BD" w14:textId="77777777" w:rsidR="00D72F3A" w:rsidRPr="00D72F3A" w:rsidRDefault="00D72F3A" w:rsidP="004F1EEC">
            <w:pPr>
              <w:widowControl/>
              <w:spacing w:line="276" w:lineRule="auto"/>
              <w:jc w:val="center"/>
              <w:textAlignment w:val="bottom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D72F3A">
              <w:rPr>
                <w:rFonts w:ascii="Arial" w:eastAsia="游ゴシック" w:hAnsi="Arial" w:cs="Arial"/>
                <w:color w:val="000000"/>
                <w:kern w:val="24"/>
                <w:sz w:val="24"/>
                <w:szCs w:val="24"/>
              </w:rPr>
              <w:t>11.33</w:t>
            </w:r>
          </w:p>
        </w:tc>
      </w:tr>
    </w:tbl>
    <w:p w14:paraId="1A2A03D3" w14:textId="58E167C7" w:rsidR="0069065C" w:rsidRDefault="0069065C"/>
    <w:p w14:paraId="5A572AFD" w14:textId="0002942D" w:rsidR="0069065C" w:rsidRPr="00CE3E4A" w:rsidRDefault="00483332">
      <w:pPr>
        <w:rPr>
          <w:rFonts w:ascii="Arial" w:hAnsi="Arial" w:cs="Arial"/>
          <w:sz w:val="24"/>
          <w:szCs w:val="28"/>
        </w:rPr>
      </w:pPr>
      <w:r w:rsidRPr="00CE3E4A">
        <w:rPr>
          <w:rFonts w:ascii="Arial" w:hAnsi="Arial" w:cs="Arial"/>
          <w:sz w:val="24"/>
          <w:szCs w:val="28"/>
        </w:rPr>
        <w:t xml:space="preserve">Abbreviations: </w:t>
      </w:r>
      <w:r w:rsidR="00881FC6" w:rsidRPr="00CE3E4A">
        <w:rPr>
          <w:rFonts w:ascii="Arial" w:hAnsi="Arial" w:cs="Arial"/>
          <w:sz w:val="24"/>
          <w:szCs w:val="28"/>
        </w:rPr>
        <w:t>N.D.</w:t>
      </w:r>
      <w:r w:rsidR="00C562D5" w:rsidRPr="00CE3E4A">
        <w:rPr>
          <w:rFonts w:ascii="Arial" w:hAnsi="Arial" w:cs="Arial"/>
          <w:sz w:val="24"/>
          <w:szCs w:val="28"/>
        </w:rPr>
        <w:t>,</w:t>
      </w:r>
      <w:r w:rsidR="00881FC6" w:rsidRPr="00CE3E4A">
        <w:rPr>
          <w:rFonts w:ascii="Arial" w:hAnsi="Arial" w:cs="Arial"/>
          <w:sz w:val="24"/>
          <w:szCs w:val="28"/>
        </w:rPr>
        <w:t xml:space="preserve"> </w:t>
      </w:r>
      <w:r w:rsidR="00E64A94" w:rsidRPr="00CE3E4A">
        <w:rPr>
          <w:rFonts w:ascii="Arial" w:hAnsi="Arial" w:cs="Arial"/>
          <w:sz w:val="24"/>
          <w:szCs w:val="28"/>
        </w:rPr>
        <w:t>Not detected</w:t>
      </w:r>
    </w:p>
    <w:sectPr w:rsidR="0069065C" w:rsidRPr="00CE3E4A" w:rsidSect="006906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E4924" w14:textId="77777777" w:rsidR="008A6910" w:rsidRDefault="008A6910" w:rsidP="00F5208D">
      <w:r>
        <w:separator/>
      </w:r>
    </w:p>
  </w:endnote>
  <w:endnote w:type="continuationSeparator" w:id="0">
    <w:p w14:paraId="573CC0F2" w14:textId="77777777" w:rsidR="008A6910" w:rsidRDefault="008A6910" w:rsidP="00F52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3D7DA" w14:textId="77777777" w:rsidR="008A6910" w:rsidRDefault="008A6910" w:rsidP="00F5208D">
      <w:r>
        <w:separator/>
      </w:r>
    </w:p>
  </w:footnote>
  <w:footnote w:type="continuationSeparator" w:id="0">
    <w:p w14:paraId="2F7E747F" w14:textId="77777777" w:rsidR="008A6910" w:rsidRDefault="008A6910" w:rsidP="00F52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656"/>
    <w:rsid w:val="000B13D1"/>
    <w:rsid w:val="000B5237"/>
    <w:rsid w:val="000B69DB"/>
    <w:rsid w:val="00186090"/>
    <w:rsid w:val="001A023E"/>
    <w:rsid w:val="001F5E87"/>
    <w:rsid w:val="0024762A"/>
    <w:rsid w:val="00267DA5"/>
    <w:rsid w:val="00270DF8"/>
    <w:rsid w:val="002C26FD"/>
    <w:rsid w:val="0033460C"/>
    <w:rsid w:val="00341FCD"/>
    <w:rsid w:val="003A0453"/>
    <w:rsid w:val="003A441B"/>
    <w:rsid w:val="003A6427"/>
    <w:rsid w:val="003C2166"/>
    <w:rsid w:val="004357E6"/>
    <w:rsid w:val="00440F1E"/>
    <w:rsid w:val="00483332"/>
    <w:rsid w:val="004D4868"/>
    <w:rsid w:val="004E1ACD"/>
    <w:rsid w:val="004F0151"/>
    <w:rsid w:val="00512194"/>
    <w:rsid w:val="005B4EAB"/>
    <w:rsid w:val="005F1878"/>
    <w:rsid w:val="00651A47"/>
    <w:rsid w:val="0069065C"/>
    <w:rsid w:val="006B24C4"/>
    <w:rsid w:val="006B2D59"/>
    <w:rsid w:val="006B673F"/>
    <w:rsid w:val="007911E9"/>
    <w:rsid w:val="007D119F"/>
    <w:rsid w:val="007D628D"/>
    <w:rsid w:val="007F0F86"/>
    <w:rsid w:val="00881FC6"/>
    <w:rsid w:val="008A6910"/>
    <w:rsid w:val="00923FBB"/>
    <w:rsid w:val="009666D9"/>
    <w:rsid w:val="009D655E"/>
    <w:rsid w:val="00A000DD"/>
    <w:rsid w:val="00A321F7"/>
    <w:rsid w:val="00BC73D9"/>
    <w:rsid w:val="00C562D5"/>
    <w:rsid w:val="00C706CC"/>
    <w:rsid w:val="00C928E2"/>
    <w:rsid w:val="00CE3E4A"/>
    <w:rsid w:val="00D72F3A"/>
    <w:rsid w:val="00D84591"/>
    <w:rsid w:val="00E64A94"/>
    <w:rsid w:val="00E6609E"/>
    <w:rsid w:val="00E857A2"/>
    <w:rsid w:val="00EC5A36"/>
    <w:rsid w:val="00F22F5E"/>
    <w:rsid w:val="00F240EC"/>
    <w:rsid w:val="00F5208D"/>
    <w:rsid w:val="00FA29A3"/>
    <w:rsid w:val="00FB4656"/>
    <w:rsid w:val="00FF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45427F"/>
  <w15:chartTrackingRefBased/>
  <w15:docId w15:val="{1ECB701F-0636-4D88-AE63-74000CADD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FB4656"/>
    <w:pPr>
      <w:ind w:leftChars="400" w:left="840"/>
    </w:pPr>
  </w:style>
  <w:style w:type="character" w:customStyle="1" w:styleId="a4">
    <w:name w:val="リスト段落 (文字)"/>
    <w:basedOn w:val="a0"/>
    <w:link w:val="a3"/>
    <w:uiPriority w:val="34"/>
    <w:rsid w:val="00FB4656"/>
  </w:style>
  <w:style w:type="paragraph" w:styleId="a5">
    <w:name w:val="header"/>
    <w:basedOn w:val="a"/>
    <w:link w:val="a6"/>
    <w:uiPriority w:val="99"/>
    <w:unhideWhenUsed/>
    <w:rsid w:val="00F520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5208D"/>
  </w:style>
  <w:style w:type="paragraph" w:styleId="a7">
    <w:name w:val="footer"/>
    <w:basedOn w:val="a"/>
    <w:link w:val="a8"/>
    <w:uiPriority w:val="99"/>
    <w:unhideWhenUsed/>
    <w:rsid w:val="00F520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5208D"/>
  </w:style>
  <w:style w:type="character" w:styleId="a9">
    <w:name w:val="annotation reference"/>
    <w:basedOn w:val="a0"/>
    <w:uiPriority w:val="99"/>
    <w:semiHidden/>
    <w:unhideWhenUsed/>
    <w:rsid w:val="001F5E8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F5E8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F5E87"/>
  </w:style>
  <w:style w:type="paragraph" w:styleId="ac">
    <w:name w:val="annotation subject"/>
    <w:basedOn w:val="aa"/>
    <w:next w:val="aa"/>
    <w:link w:val="ad"/>
    <w:uiPriority w:val="99"/>
    <w:semiHidden/>
    <w:unhideWhenUsed/>
    <w:rsid w:val="001F5E8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F5E87"/>
    <w:rPr>
      <w:b/>
      <w:bCs/>
    </w:rPr>
  </w:style>
  <w:style w:type="paragraph" w:styleId="ae">
    <w:name w:val="Revision"/>
    <w:hidden/>
    <w:uiPriority w:val="99"/>
    <w:semiHidden/>
    <w:rsid w:val="00440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0</Words>
  <Characters>1598</Characters>
  <Application>Microsoft Office Word</Application>
  <DocSecurity>4</DocSecurity>
  <Lines>177</Lines>
  <Paragraphs>1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田 竜騎</dc:creator>
  <cp:keywords/>
  <dc:description/>
  <cp:lastModifiedBy>橋田 竜騎</cp:lastModifiedBy>
  <cp:revision>2</cp:revision>
  <dcterms:created xsi:type="dcterms:W3CDTF">2022-11-13T01:52:00Z</dcterms:created>
  <dcterms:modified xsi:type="dcterms:W3CDTF">2022-11-13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58d58fa7838ffec860227959629df4feabd6505c8bb046086debf7e2578621</vt:lpwstr>
  </property>
</Properties>
</file>